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0"/>
        </w:rPr>
        <w:t xml:space="preserve">Table S4: Differentially expressed transcripts related to phytohormone signalling in 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Gossypium arboreum </w:t>
      </w:r>
      <w:r>
        <w:rPr>
          <w:rFonts w:cs="Times New Roman" w:ascii="Times New Roman" w:hAnsi="Times New Roman"/>
          <w:b/>
          <w:szCs w:val="20"/>
        </w:rPr>
        <w:t>fuzzy-lintless line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szCs w:val="20"/>
        </w:rPr>
        <w:t>) as compared to fuzzy-linted 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szCs w:val="20"/>
        </w:rPr>
        <w:t>) at fibre at 0 dpa and 10 dpa</w:t>
      </w:r>
      <w:r>
        <w:rPr/>
        <w:t>.</w:t>
      </w:r>
    </w:p>
    <w:tbl>
      <w:tblPr>
        <w:tblW w:w="15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11"/>
        <w:gridCol w:w="1066"/>
        <w:gridCol w:w="1150"/>
        <w:gridCol w:w="1196"/>
        <w:gridCol w:w="1300"/>
        <w:gridCol w:w="1378"/>
        <w:gridCol w:w="3952"/>
        <w:gridCol w:w="1163"/>
      </w:tblGrid>
      <w:tr>
        <w:trPr>
          <w:trHeight w:val="135" w:hRule="atLeast"/>
        </w:trPr>
        <w:tc>
          <w:tcPr>
            <w:tcW w:w="155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tohormone family</w:t>
            </w:r>
          </w:p>
        </w:tc>
        <w:tc>
          <w:tcPr>
            <w:tcW w:w="231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_ID</w:t>
            </w:r>
          </w:p>
        </w:tc>
        <w:tc>
          <w:tcPr>
            <w:tcW w:w="106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15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1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Gene ID</w:t>
            </w:r>
          </w:p>
        </w:tc>
        <w:tc>
          <w:tcPr>
            <w:tcW w:w="130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Bank ID</w:t>
            </w:r>
          </w:p>
        </w:tc>
        <w:tc>
          <w:tcPr>
            <w:tcW w:w="137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sest Arabidopsis homolog</w:t>
            </w:r>
          </w:p>
        </w:tc>
        <w:tc>
          <w:tcPr>
            <w:tcW w:w="395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(TAIR  database)</w:t>
            </w:r>
          </w:p>
        </w:tc>
        <w:tc>
          <w:tcPr>
            <w:tcW w:w="116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129" w:hRule="atLeast"/>
        </w:trPr>
        <w:tc>
          <w:tcPr>
            <w:tcW w:w="15066" w:type="dxa"/>
            <w:gridSpan w:val="9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re initiation stage (10 dpa)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scisic acid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054.1.S1_at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0139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92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9967.1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0910.1 </w:t>
            </w:r>
          </w:p>
        </w:tc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NG/U-box superfamily protein </w:t>
            </w:r>
          </w:p>
        </w:tc>
        <w:tc>
          <w:tcPr>
            <w:tcW w:w="1163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1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83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6902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97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9580.2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-finger protein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3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85.2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92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89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23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D(P)-binding Rossmann-fold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44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411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446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18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735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1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26.1.S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540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779339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52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7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54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676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3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25147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74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n/nitrogen insensitive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64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7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87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xi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4550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375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1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1823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44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inoid-binding protein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93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62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5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41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75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6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451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721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2217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12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-aminocyclopropane-1-carboxylic acid (acc) synthase 6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77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78.2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751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73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E-11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assinosteroid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4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35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27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14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rassinosteroid-responsive RING-H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5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ylene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4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3282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913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97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67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8177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6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88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21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295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221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16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e factor 10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749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16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7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51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5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71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17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5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534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21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1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1657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3917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5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059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08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PHI 9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880.2.A1_x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05497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880</w:t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349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30.1 </w:t>
            </w:r>
          </w:p>
        </w:tc>
        <w:tc>
          <w:tcPr>
            <w:tcW w:w="395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5 </w:t>
            </w:r>
          </w:p>
        </w:tc>
        <w:tc>
          <w:tcPr>
            <w:tcW w:w="116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7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  <w:t>&lt;</w:t>
      </w:r>
    </w:p>
    <w:tbl>
      <w:tblPr>
        <w:tblW w:w="15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11"/>
        <w:gridCol w:w="1066"/>
        <w:gridCol w:w="1150"/>
        <w:gridCol w:w="1196"/>
        <w:gridCol w:w="1300"/>
        <w:gridCol w:w="1378"/>
        <w:gridCol w:w="3952"/>
        <w:gridCol w:w="1163"/>
      </w:tblGrid>
      <w:tr>
        <w:trPr>
          <w:trHeight w:val="129" w:hRule="atLeast"/>
        </w:trPr>
        <w:tc>
          <w:tcPr>
            <w:tcW w:w="1550" w:type="dxa"/>
            <w:vMerge w:val="restart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bberellin</w:t>
            </w:r>
          </w:p>
        </w:tc>
        <w:tc>
          <w:tcPr>
            <w:tcW w:w="231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1219.1.A1_s_at</w:t>
            </w:r>
          </w:p>
        </w:tc>
        <w:tc>
          <w:tcPr>
            <w:tcW w:w="106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78241</w:t>
            </w:r>
          </w:p>
        </w:tc>
        <w:tc>
          <w:tcPr>
            <w:tcW w:w="11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948</w:t>
            </w:r>
          </w:p>
        </w:tc>
        <w:tc>
          <w:tcPr>
            <w:tcW w:w="130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6303.1</w:t>
            </w:r>
          </w:p>
        </w:tc>
        <w:tc>
          <w:tcPr>
            <w:tcW w:w="13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9530.2 </w:t>
            </w:r>
          </w:p>
        </w:tc>
        <w:tc>
          <w:tcPr>
            <w:tcW w:w="395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pansin A1 </w:t>
            </w:r>
          </w:p>
        </w:tc>
        <w:tc>
          <w:tcPr>
            <w:tcW w:w="116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4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60.1.A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445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2734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803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ibberellin 3-oxid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7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asmonic acid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304.2.A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528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3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25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26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lene oxide synthase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1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2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866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82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808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40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5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2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705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8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2097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1190.2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ON association protein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2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608.2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1664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6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21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00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tholog of sugar beet HS1 PRO-1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16.4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4638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8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57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94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tau 7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3</w:t>
            </w:r>
          </w:p>
        </w:tc>
      </w:tr>
      <w:tr>
        <w:trPr>
          <w:trHeight w:val="129" w:hRule="atLeast"/>
        </w:trPr>
        <w:tc>
          <w:tcPr>
            <w:tcW w:w="15066" w:type="dxa"/>
            <w:gridSpan w:val="9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re elongation stage (10 dpa)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scisic acid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.1.S1_at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33591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541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8130.1 </w:t>
            </w:r>
          </w:p>
        </w:tc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ceptor for activated C kinase 1C </w:t>
            </w:r>
          </w:p>
        </w:tc>
        <w:tc>
          <w:tcPr>
            <w:tcW w:w="1163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1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065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9877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23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D(P)-binding Rossmann-fold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6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67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550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410.2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(No Apical Meristem) domain transcriptional regulator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01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980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270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E-1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76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777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56736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13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gulatory component of ABA receptor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7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135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684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6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53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4138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DP-glucosyl transferase 73B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8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17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7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87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814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053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19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603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56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URP domain-containing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5490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275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6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740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257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cotinamidase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8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6.3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93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458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23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D(P)-binding Rossmann-fold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083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441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9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6319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58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BL-interacting protein kinase 20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6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524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125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5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65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05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ycosyl hydrolase 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1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xi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.2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6092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841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895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85115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797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465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189971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062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6939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9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599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08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UR-like auxin-responsive protein family 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2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27319.1.S1_s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51235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9724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7560.1 </w:t>
            </w:r>
          </w:p>
        </w:tc>
        <w:tc>
          <w:tcPr>
            <w:tcW w:w="395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family protein </w:t>
            </w:r>
          </w:p>
        </w:tc>
        <w:tc>
          <w:tcPr>
            <w:tcW w:w="116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11"/>
        <w:gridCol w:w="1066"/>
        <w:gridCol w:w="1150"/>
        <w:gridCol w:w="1196"/>
        <w:gridCol w:w="1300"/>
        <w:gridCol w:w="1378"/>
        <w:gridCol w:w="3952"/>
        <w:gridCol w:w="1163"/>
      </w:tblGrid>
      <w:tr>
        <w:trPr>
          <w:trHeight w:val="129" w:hRule="atLeast"/>
        </w:trPr>
        <w:tc>
          <w:tcPr>
            <w:tcW w:w="1550" w:type="dxa"/>
            <w:vMerge w:val="restart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1410.1.S1_at</w:t>
            </w:r>
          </w:p>
        </w:tc>
        <w:tc>
          <w:tcPr>
            <w:tcW w:w="106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52195</w:t>
            </w:r>
          </w:p>
        </w:tc>
        <w:tc>
          <w:tcPr>
            <w:tcW w:w="11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5821</w:t>
            </w:r>
          </w:p>
        </w:tc>
        <w:tc>
          <w:tcPr>
            <w:tcW w:w="13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5980.1 </w:t>
            </w:r>
          </w:p>
        </w:tc>
        <w:tc>
          <w:tcPr>
            <w:tcW w:w="395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uxin efflux carrier family protein </w:t>
            </w:r>
          </w:p>
        </w:tc>
        <w:tc>
          <w:tcPr>
            <w:tcW w:w="116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0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57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484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5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56747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67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protein 40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3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388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8064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45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1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46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987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75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6010.2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1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9570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54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2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973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7070.3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yl transferase/acyl hydrolase/lysophospholipase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5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060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32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77541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987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BC-2 and Plant PDR ABC-type transporter 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24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6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0848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828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41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btilisin-like serine endopeptidase 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6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72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657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7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680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97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258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880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15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ochrome P450, family 83, subfamily B, polypeptide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5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377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328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2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593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6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39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200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9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480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45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1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8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81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9268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9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15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67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protein 40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5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8716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408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6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242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008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UR-like auxin-responsive protein family 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assinosteroid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9772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109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402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94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-rich receptor-like protein kinase 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E-1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8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198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94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11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25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6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1391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5431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1920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73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gar transporter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822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13374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8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00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68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on-glucosyltransferase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5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2064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784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8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867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70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ochrome p450 72c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6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32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48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8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5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11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25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19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840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7935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33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RI1-like 3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4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53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338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718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matic embryogenesis receptor-like kinase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3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0941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784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5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261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326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lated to ABI3/VP1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844.1.S1_s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3563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17</w:t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7535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170.1 </w:t>
            </w:r>
          </w:p>
        </w:tc>
        <w:tc>
          <w:tcPr>
            <w:tcW w:w="395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nescence-associated gene 29 </w:t>
            </w:r>
          </w:p>
        </w:tc>
        <w:tc>
          <w:tcPr>
            <w:tcW w:w="116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11"/>
        <w:gridCol w:w="1066"/>
        <w:gridCol w:w="1150"/>
        <w:gridCol w:w="1196"/>
        <w:gridCol w:w="1300"/>
        <w:gridCol w:w="1378"/>
        <w:gridCol w:w="3952"/>
        <w:gridCol w:w="1163"/>
      </w:tblGrid>
      <w:tr>
        <w:trPr>
          <w:trHeight w:val="129" w:hRule="atLeast"/>
        </w:trPr>
        <w:tc>
          <w:tcPr>
            <w:tcW w:w="1550" w:type="dxa"/>
            <w:vMerge w:val="restart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okinin</w:t>
            </w:r>
          </w:p>
        </w:tc>
        <w:tc>
          <w:tcPr>
            <w:tcW w:w="231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4018.1.S1_at</w:t>
            </w:r>
          </w:p>
        </w:tc>
        <w:tc>
          <w:tcPr>
            <w:tcW w:w="106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42164</w:t>
            </w:r>
          </w:p>
        </w:tc>
        <w:tc>
          <w:tcPr>
            <w:tcW w:w="11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557</w:t>
            </w:r>
          </w:p>
        </w:tc>
        <w:tc>
          <w:tcPr>
            <w:tcW w:w="130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2867.1</w:t>
            </w:r>
          </w:p>
        </w:tc>
        <w:tc>
          <w:tcPr>
            <w:tcW w:w="13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30260.1 </w:t>
            </w:r>
          </w:p>
        </w:tc>
        <w:tc>
          <w:tcPr>
            <w:tcW w:w="395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actosyltransferase family protein</w:t>
            </w:r>
          </w:p>
        </w:tc>
        <w:tc>
          <w:tcPr>
            <w:tcW w:w="116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E-1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874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775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77 /// Ghi.78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96257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77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responsive element binding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3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196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3312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7246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77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responsive element binding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ylene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50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16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6608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98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141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85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347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50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forming enzyme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1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2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207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6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1644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23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C oxidase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2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53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156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3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1644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50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forming enzyme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2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48.1.S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0727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521240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97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ubulin alpha-5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9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3.4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427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8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34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98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05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239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88305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98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8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022.4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907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6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939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735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P kinase kinase 9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5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4181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6012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4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uminium induced protein with YGL and LRDR motifs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8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5472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179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6477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47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athogenesis-related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77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140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7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5588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31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al transduction histidine kinase, hybrid-type, ethylene sensor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4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10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6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11597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98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7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47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206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5013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4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86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406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326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758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4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974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3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1644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50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forming enzyme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3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8739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0946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1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208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009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4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0731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83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ith no lysine (K) kinase 4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0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bberelli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1544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724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9114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30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/beta-Hydrolases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4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150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61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1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59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73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/beta-Hydrolases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3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0920.2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522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0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758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683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 GAMMA-TIP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1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402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615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4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1451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55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ibberellin 3-oxidase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7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6084.1.A1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7532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1982</w:t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6195.1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4240.2 </w:t>
            </w:r>
          </w:p>
        </w:tc>
        <w:tc>
          <w:tcPr>
            <w:tcW w:w="395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NG/U-box superfamily protein </w:t>
            </w:r>
          </w:p>
        </w:tc>
        <w:tc>
          <w:tcPr>
            <w:tcW w:w="116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11"/>
        <w:gridCol w:w="1066"/>
        <w:gridCol w:w="1150"/>
        <w:gridCol w:w="1196"/>
        <w:gridCol w:w="1300"/>
        <w:gridCol w:w="1378"/>
        <w:gridCol w:w="3952"/>
        <w:gridCol w:w="1163"/>
      </w:tblGrid>
      <w:tr>
        <w:trPr>
          <w:trHeight w:val="129" w:hRule="atLeast"/>
        </w:trPr>
        <w:tc>
          <w:tcPr>
            <w:tcW w:w="1550" w:type="dxa"/>
            <w:vMerge w:val="restart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asmonic acid</w:t>
            </w:r>
          </w:p>
        </w:tc>
        <w:tc>
          <w:tcPr>
            <w:tcW w:w="231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3.2.A1_at</w:t>
            </w:r>
          </w:p>
        </w:tc>
        <w:tc>
          <w:tcPr>
            <w:tcW w:w="106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3719</w:t>
            </w:r>
          </w:p>
        </w:tc>
        <w:tc>
          <w:tcPr>
            <w:tcW w:w="11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3</w:t>
            </w:r>
          </w:p>
        </w:tc>
        <w:tc>
          <w:tcPr>
            <w:tcW w:w="130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9110</w:t>
            </w:r>
          </w:p>
        </w:tc>
        <w:tc>
          <w:tcPr>
            <w:tcW w:w="13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6400.1 </w:t>
            </w:r>
          </w:p>
        </w:tc>
        <w:tc>
          <w:tcPr>
            <w:tcW w:w="395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70 </w:t>
            </w:r>
          </w:p>
        </w:tc>
        <w:tc>
          <w:tcPr>
            <w:tcW w:w="116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7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47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62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5004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66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jor facilitator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2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13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219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1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907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66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jor facilitator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5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858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446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512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64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yb domain protein 108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9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729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0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879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(No Apical Meristem) domain transcriptional regulator superfamily protein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8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Affx.37202.1.S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248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23205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421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rpene synthase 10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6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9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59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656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247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zelaic acid induced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6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72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646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89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247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zelaic acid induced 1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1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.2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5480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948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56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gen-activated protein kinase 3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16.4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756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8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57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942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tau 7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3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859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3921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30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63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8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25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35.2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76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5907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00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tholog of sugar beet HS1 PRO-1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51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36910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9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564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gen-activated protein kinase 3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37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9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32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94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00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tholog of sugar beet HS1 PRO-1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4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608.2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5846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6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21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000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tholog of sugar beet HS1 PRO-1 2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8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0199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161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7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681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6350.1 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8 </w:t>
            </w:r>
          </w:p>
        </w:tc>
        <w:tc>
          <w:tcPr>
            <w:tcW w:w="116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32</w:t>
            </w:r>
          </w:p>
        </w:tc>
      </w:tr>
      <w:tr>
        <w:trPr>
          <w:trHeight w:val="129" w:hRule="atLeast"/>
        </w:trPr>
        <w:tc>
          <w:tcPr>
            <w:tcW w:w="1550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79.1.S1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92256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79</w:t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00052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9420.1 </w:t>
            </w:r>
          </w:p>
        </w:tc>
        <w:tc>
          <w:tcPr>
            <w:tcW w:w="395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tau 7 </w:t>
            </w:r>
          </w:p>
        </w:tc>
        <w:tc>
          <w:tcPr>
            <w:tcW w:w="116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29:00Z</dcterms:created>
  <dc:creator>dell</dc:creator>
  <dc:description/>
  <cp:keywords/>
  <dc:language>en-US</dc:language>
  <cp:lastModifiedBy>MPACANA</cp:lastModifiedBy>
  <dcterms:modified xsi:type="dcterms:W3CDTF">2017-08-18T08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